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22C6526A" w:rsidR="007508CF" w:rsidRPr="00FA4116" w:rsidRDefault="00BF3DFB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9452DA" w:rsidRPr="009452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 of patients in the full study cohort and the propensity score-matched cohort, stratified by emergency department overcrowding, based on the number of treating patients above the third quartile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9452DA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2458F8F9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5296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2DEDC163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003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26860AB3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03C88E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7AC24025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529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3B48A1B5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529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332EC39F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1BBBDAA8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9452DA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393C3DF6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467B674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29EAFBA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65 (32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4926015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269 (33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27331D5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118BD4F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10A937B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65 (32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138F46E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334 (32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429CCCF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2D6BDB2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0</w:t>
            </w:r>
          </w:p>
        </w:tc>
      </w:tr>
      <w:tr w:rsidR="009452DA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6326A37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2403F1C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066 (36.0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546396D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817 (35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7A08BA6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377AA75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0FD2B02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066 (36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243AD2C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195 (36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77E14AA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488F6BE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5C4C90C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26 (22.8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3DA154D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995 (22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72A3987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4446FD9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05F6AF7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26 (22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4289E95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25 (22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4C20DC9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5E2A766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5D5666C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11 (8.5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28B2708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04 (8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09CAA31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1AB433C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39D348E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11 (8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37F1ABB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14 (8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038CB45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13630623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683FCEA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322 (45.9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34759C7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874 (46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50B44A1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2789EB8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6B81319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322 (45.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0CE4189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199 (45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79765FD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00E1F16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482</w:t>
            </w:r>
          </w:p>
        </w:tc>
      </w:tr>
      <w:tr w:rsidR="009452DA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11E9583A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1E96A56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735 (22.1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6D90C85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794 (25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739120D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700F5B8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37C486B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735 (22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31C31D3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02 (21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546A4F0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129E37C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3</w:t>
            </w:r>
          </w:p>
        </w:tc>
      </w:tr>
      <w:tr w:rsidR="009452DA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5D26DE11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31CED4A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41 (15.1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722764A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02 (11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088B647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51C1B16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5461C98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41 (15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6EA68B8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07 (14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553A40E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590509E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</w:tr>
      <w:tr w:rsidR="009452DA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53BD9FF1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215E2E4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0372EB5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3 (1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21C4C1C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8 (1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0218DE1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678A24A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25532C9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3 (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229FE78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5 (1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1F0D486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30DFBA0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653</w:t>
            </w:r>
          </w:p>
        </w:tc>
      </w:tr>
      <w:tr w:rsidR="009452DA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3F33297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20C1BF1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95 (8.3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72DE985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93 (8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5A3AC55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69ABC10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25F64E1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95 (8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2737B47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38 (8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46295CF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143149F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43A951C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23 (25.7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3BBE534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078 (24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6379EF6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2D0633F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43F92D9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23 (25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0B80F42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46 (25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73C0657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66BF228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7F0A0E5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179 (51.3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52E6344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910 (52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301FF5B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23A3121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1FE1925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179 (51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2FFC0D0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228 (51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748EE6F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24F7343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5362B7C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78 (13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4366695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56 (12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223CFEA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54DBC92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6A7CC31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78 (13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0597A10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301 (13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13D7EBF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318547B5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27EB2A2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06 (17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23DE66D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554 (17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0D1112C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7E40654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8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5B7458E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06 (17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3ECDF0F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50 (17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664727D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001988F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64</w:t>
            </w:r>
          </w:p>
        </w:tc>
      </w:tr>
      <w:tr w:rsidR="009452DA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4A75ED36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651612E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51D2B43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54 (18.9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145D8FC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882 (20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1F06418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66B5542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4963CD6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54 (18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043F693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89 (19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26B856A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5BBEEBF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1</w:t>
            </w:r>
          </w:p>
        </w:tc>
      </w:tr>
      <w:tr w:rsidR="009452DA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312664B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185D5ED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66 (17.3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5A9D69A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848 (15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6BC09BF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79BEC44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0C99D11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66 (17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1B4338F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40 (17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48575FE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60ECC58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4FD0BC0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59 (14.6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72C02B5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675 (14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5706761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1E8180D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6575F11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59 (14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488C615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39 (14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6F1F16F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2779B7B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54F5AD8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69 (9.9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1BE5012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11 (9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6C7E6C0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2A368CF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22E9E50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69 (9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6748B7C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11 (10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229D25E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2BE2F78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19E59E2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69 (9.7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0815915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46 (9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60391AB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30FD822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64910A6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69 (9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0F3DCB9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62 (9.9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5BCB9E8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1FDC7BE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2770D4B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47 (7.8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38C4867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71 (7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04C9308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0EEFCDA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634195E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47 (7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68BF4D3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17 (7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58A6429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70DB63B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7FE1C8B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68 (6.7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4EA8F73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04 (6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0DFD02D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4C0EC98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578D5C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68 (6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42630FD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06 (6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2A8EF83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1F87C7F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6E32244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34 (5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65C086B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95 (6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71FF78E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60DA594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7703C03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34 (5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1251C49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79 (5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0940A3D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5C1AC9F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1A23586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02 (9.0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09BE26A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53 (9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11D74A6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3F90BBF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0586DB6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02 (9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15C9BA4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5 (9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44572D5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423BAB2A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6DBD6C2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27 (11.3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794A9EB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005 (10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01416E6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14137D0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3D4B6A5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27 (11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0C31256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55 (10.8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74CAD7E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0A31B70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9</w:t>
            </w:r>
          </w:p>
        </w:tc>
      </w:tr>
      <w:tr w:rsidR="009452DA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454903E0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68CBB03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3CC9C45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07 (7.9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2DA591B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44 (7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16A861D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230FD54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1DAC571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07 (7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780B290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14 (7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45548BF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79FE634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8</w:t>
            </w:r>
          </w:p>
        </w:tc>
      </w:tr>
      <w:tr w:rsidR="009452DA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644A99C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7415A70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92 (18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3225640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965 (18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0572CBF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4A488DF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777FC35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92 (18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659F9F5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20 (17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7DE2B96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681BF81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5986525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15 (11.3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5CC4C90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886 (24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42BDD3B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4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7ED31AE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0AC1E35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15 (11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3028E47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93 (11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7EF9F32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4BEE1DA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2E22976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154 (62.5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36D38B2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590 (48.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2FC2A86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29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269AC93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27EBDCB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154 (62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2136079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441 (63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092B30D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32356D93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53CA373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6189209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137 (98.4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15055CF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8586 (98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6A970DD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4653EBA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333E7C1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137 (98.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4FFFABB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235 (98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25803DB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691E260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66</w:t>
            </w:r>
          </w:p>
        </w:tc>
      </w:tr>
      <w:tr w:rsidR="009452DA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4DED82A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7B9D863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8 (1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0A9F4AA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9 (1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2FFD865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38B94E2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1DCE3FB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8 (1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1F7161E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0 (0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2EEFA7F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4DF48DF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3E2270F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1 (0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3C82687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0 (0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028683B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76B24FA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66E752B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1 (0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3C43AF8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4 (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20475D5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60401B6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2C27F65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 (0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720732E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2 (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5BE800C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28D353E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29CC30F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 (0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3EAB26F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 (0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2B12529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39764A0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1B46399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 (0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14E0133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23E7C42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32B0C50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24939A6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 (0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1545F74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7448984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697F52BE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1EFAAF2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305277F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04 (9.4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2448D95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16 (9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77B89DE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12CCB7C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7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6169A7F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04 (9.4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15312DF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20 (8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5A0B102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1E49127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3</w:t>
            </w:r>
          </w:p>
        </w:tc>
      </w:tr>
      <w:tr w:rsidR="009452DA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0751526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171EE72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993 (56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7609B71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706 (56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46AEB71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453655E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3C5501A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993 (56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610E6E3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185 (56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70E979D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65CF9D9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29B287C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971 (33.9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7FB5628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163 (34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59EFB3E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4A3EA49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4C25E81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971 (33.9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681FF8C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063 (34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5BFFFDB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64883156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53982B0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69547E9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28 (2.8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616FC6F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37 (3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0FD0CE9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0E5A2B2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7CFD3EF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28 (2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432D35C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2 (2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156498D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38CA42E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9</w:t>
            </w:r>
          </w:p>
        </w:tc>
      </w:tr>
      <w:tr w:rsidR="009452DA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52ADB1A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23089FE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476 (72.6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62F557D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778 (72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15B7027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19E9668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3A2EB01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476 (72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6341D3A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852 (73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789E727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374EFA8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31B97A3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64 (24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2D38C05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470 (24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7058772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2715B59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5829B39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64 (24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42B0900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14 (24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3F3E9F4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61288F13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30DC4E6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33170D1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 (0.2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0DE3297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4 (0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3D413DF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3B72045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205A45F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 (0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6B159AB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 (0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0A3DCA6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27C4ADF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9</w:t>
            </w:r>
          </w:p>
        </w:tc>
      </w:tr>
      <w:tr w:rsidR="009452DA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54A5785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516CD5A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559 (78.4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5E8B7B6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284 (75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3DB4C90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74F301D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1A67415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559 (78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4B55C7B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817 (78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5069658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5034056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2D5B1DE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96 (21.3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71488C9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737 (23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095FBEB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4D4984E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27D7BEF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96 (21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0A54F1E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060 (20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3CD8100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1CF91F3A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6F8B45D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38DD2F4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7 (0.9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6957A79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9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2EB159B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09A9BAC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4D638E3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7 (0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46EA125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1 (0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463B487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03F94EC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7</w:t>
            </w:r>
          </w:p>
        </w:tc>
      </w:tr>
      <w:tr w:rsidR="009452DA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0D8E1EB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4098849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02 (3.9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627DA86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12 (3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36DF095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4D76DF4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6287774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02 (3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3D21BE8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94 (3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6A33E64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166AF16F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2C9D80E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349 (95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6378A6A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694 (95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3C1B0174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4E73EE4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520BA28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349 (95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41E9831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593 (95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61FA6C5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45BF1F28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3C828B56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5E87387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3 (2.7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2F45E0C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74 (4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2D2794F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2438D97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6C5594B5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3 (2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1605091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26 (2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6B15F2A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10F8F0E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</w:tr>
      <w:tr w:rsidR="009452DA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9452DA" w:rsidRPr="00FA4116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56F5993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35177EE0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207 (81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65521EE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962 (80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360E23F1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3E43A6B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23312F4C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207 (81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0BC45A8D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725 (82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566F2839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5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52DA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66341585" w:rsidR="009452DA" w:rsidRPr="00933511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3233539B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0D51772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28 (15.7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7C878BC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149 (15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660CD70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0B4E3FDE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76CE8688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28 (15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2391FE83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17 (14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7AA3EC12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24736C3A" w:rsidR="009452DA" w:rsidRPr="009B1FF9" w:rsidRDefault="009452DA" w:rsidP="009452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7513F" w14:textId="77777777" w:rsidR="00C4608B" w:rsidRDefault="00C4608B" w:rsidP="00BF3DFB">
      <w:pPr>
        <w:spacing w:after="0" w:line="240" w:lineRule="auto"/>
      </w:pPr>
      <w:r>
        <w:separator/>
      </w:r>
    </w:p>
  </w:endnote>
  <w:endnote w:type="continuationSeparator" w:id="0">
    <w:p w14:paraId="4B14ABB9" w14:textId="77777777" w:rsidR="00C4608B" w:rsidRDefault="00C4608B" w:rsidP="00BF3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58245" w14:textId="77777777" w:rsidR="00C4608B" w:rsidRDefault="00C4608B" w:rsidP="00BF3DFB">
      <w:pPr>
        <w:spacing w:after="0" w:line="240" w:lineRule="auto"/>
      </w:pPr>
      <w:r>
        <w:separator/>
      </w:r>
    </w:p>
  </w:footnote>
  <w:footnote w:type="continuationSeparator" w:id="0">
    <w:p w14:paraId="49C14156" w14:textId="77777777" w:rsidR="00C4608B" w:rsidRDefault="00C4608B" w:rsidP="00BF3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3B1DCA"/>
    <w:rsid w:val="005F261E"/>
    <w:rsid w:val="006E2586"/>
    <w:rsid w:val="007508CF"/>
    <w:rsid w:val="007C32CB"/>
    <w:rsid w:val="009452DA"/>
    <w:rsid w:val="00B17414"/>
    <w:rsid w:val="00BC19F7"/>
    <w:rsid w:val="00BF3DFB"/>
    <w:rsid w:val="00C4608B"/>
    <w:rsid w:val="00CF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F3DF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F3DFB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BF3DF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F3DFB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3</cp:revision>
  <dcterms:created xsi:type="dcterms:W3CDTF">2025-01-01T13:28:00Z</dcterms:created>
  <dcterms:modified xsi:type="dcterms:W3CDTF">2025-01-01T13:47:00Z</dcterms:modified>
</cp:coreProperties>
</file>